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both"/>
        <w:rPr/>
      </w:pPr>
      <w:r>
        <w:rPr/>
        <w:t>Supplementary Table 4</w:t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>
          <w:b/>
          <w:b/>
        </w:rPr>
      </w:pPr>
      <w:r>
        <w:rPr/>
        <w:t>Nested oligonucleotide primers designed for the 398 targeted genes</w:t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4634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854"/>
        <w:gridCol w:w="3420"/>
        <w:gridCol w:w="3060"/>
        <w:gridCol w:w="3060"/>
        <w:gridCol w:w="3240"/>
      </w:tblGrid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nrer primer (sense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ner Primer (anti-sense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uter Primer (sense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uter Primer (anti-sense)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GAL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CCATGTCCAAG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TTGGGGAGG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CCGGTTCC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TCCTCAACAG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AGTGCACAAAAT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GTCTGGTCACACCA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CACTTTAATGCGACC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GCCACCAATGAAAT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AGTATGGTTGAGATG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GATCAGGAGGTCG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CAGTGCCAGGAGTA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CTTATTGTAGGGTG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RA2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GGCTCCTGTGAGG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TCCCAACGTGACTG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ACATCTGATCCTTG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TCTCCTGGCACTCT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BK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AAGCTCGCCA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GTGACAAGGCAGG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CCAGGTCCGGAGTA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TGCTTAGGGCAATC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S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GTCCACCCT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CATGGGAAGAAGA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CCGCTTCCGCTC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AGTCAACTTCAACGC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G1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CTAACGGCTGGTG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GTCCTTTGACTTGC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ACTTTAGATTTGGG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TTTGGTGCTGAGAG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B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AGCCTGGCTACAGA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CGAGGAGGAAGAT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AGCTATTGGGAC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CTGGCTCTGTTTCC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GTGCTGTGTCCCTA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ATCTCTCCTGGTGG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GCATAACTGGAGGT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TTGGCGACAGAG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TGACACAGCAGACC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GGGGTCATTGGTCT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ACTGCCTGAGACAT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CAGCTACACAAATG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CCCTTCCAGTCAGG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CCATCTGCATTAA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TTGGTGTGAGAGTG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CCTGCCTTCTCCTTG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CCAAGGAGGATGGG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AGCCAGACACCACA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CAACATTCAGCAGA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CGCCAATGACAGACA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TGCCATGTGGCAAACA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CCCAGTATTCTTCA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AAGCATGCCATGTGGCAA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GTTTCCCTACCCCC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AGATTTGCTGCCA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TGTATGCCATGTC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TCCGTGGAGAGAAGA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ACCCAGACCTGTCT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GAP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GCTGACGAT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AGGAAATACACA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TTTTCGTCGACTCT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CTGAGATGTGGTTA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CCATGAGGACTCTC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GAAATATACAGAGTGTT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GGCTTCCTGCTC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AATTCATCTAATGGCTG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TCGGAAAGAGCCTG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ATCAGGCACAAA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AGAATCTGAAGGTG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AGTCTCCACTGGTG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VC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ATGCTGATCTTCC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ATCCAAGCCCTAAG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AGGAGCCAGAGC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CTGTCACTCGCTCA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GAGAAGTCCCGCC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AAGCACATTGACGC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AATACAACTGCCCT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ACACACAGCTACAG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CAAACCTAAACTCGAG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TATTACATGAAGCTTTCCA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GCCGATTTCTCTCA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ACTGGAGGTGGGTC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247I13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AGTGCAGAGCATTGT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GCCCATAAACCAA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CACCGAGTGCAG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CACACAGAGTGCTC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247I13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GCGCGAGTACTGGT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AGATTCACAAGAA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GCATAGGCAGAGAA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CACTTTATTCAGTAATACAAAC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494O16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CCTAAGATACAGCCG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GTGCCTGGTCTGA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AAATGAGCACTTGG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GGCACGTGGAGACAC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9F11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GCCTGGAAGGTCT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GAAGGAGCAGAGA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TAAAGTGTGACCCCG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AGAGCATCTCCAGTG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CTGCCACCA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GCCTGATTAGCCA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CGAGAGGCGAGG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AAGGTTCCCGCTCTA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ACCAGGAGTGAGT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CTGTGACCACATC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AGGAGGAAGCGGGT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GTCTACACTGGAAG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K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AATGTCTGAAGTAAG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ACAGCAGC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CTTACAGACGCTG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TCAGCAGTGTTCCA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1048E9.C2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ATCTGAGGATCGGT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CTCCAGCATGGGAAA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GACGGCACTTGATA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ACACCGGTAGGGAC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1048E9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TAGAGGAACGGTCA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CCCAATCTGCAAA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TGCAAGGAAGGGAA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CAGTATGGCAGAGA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1048E9.C22.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CAATGGCTGCGGC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CTCTGGTGGCAGCT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CAGAGACCAATGGC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AGCAGCCTTCCCTTT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1191B2.C2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TGTCCGACCATG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CAGGAGGACAGA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GTCGCCACGGTA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TCATCGCATTTG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126B4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CGCCAGACGAG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CCACAAACTGGAAC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ACTGCAGGATACACT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GTTGAGTCTGGGAG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126B4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CATTCGCTCCCACT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ACTGCTGAAGCAC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TGAGTGGAAAGCTG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AACGGATTCATCCA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150C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ACACAGACCAGGA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TGGTGGTGAACGG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ATCTTCCCTGGACA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CTGCTTTGCTGGCGT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150C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AGCGTATCTAAGAGGCT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TGGTGGTGAACGG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AGCGGGACAGGG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CTGTGAGCAGCTGG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150C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ACGCTGTAAGCAGG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AGCAGGAGGCTAG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CTGGGAGGTCACTT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TGCAGGAAGAGTCT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150C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TCACTTTAGGGA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CCAAGACATGAGCT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CGGCCTGTCTTTA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TCTCAGTCCTGCTG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150C2.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AAGTGAAACCACAG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TGAGCAGGAGGCTA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GGAGGGCTGTCCAAC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ATGGAATGGCCCTG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175E3.C22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CACCACCGGCCTC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ACAGTTCCCAATTTC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TGGTGCTGTTCGA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AAAGGACTCGGAGA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216E10.C22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GAGACCCAGGCTCC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GATATTTGTGCCA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CACTTGGAAGTCTT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TCCTGGATCTCAGC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221G9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GGAAGTGTGTGGA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GTTGTGCAGGAAGAA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GGGACGAGTCTTCT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TTTCCCAGCCTGAA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223H9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CCGGCTTAGTTAG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TATGGTGTGCCAGAG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AAAGGTCGGACGGA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CGCTTCACAGTCAGT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250D10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AGGGCGGTTTGA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AGCCCTGACTGGAC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AGATAAAGGTTCGGTT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AGAGTGAGTGTGGG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250D10.C22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AAGATGGCGGTGA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CATGGGAGCATCTGG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CCCGAAGCAAGA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ACCTTATCCCTGC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250D10.C22.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ATGAGGCGAGGGCCCCG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GCATGCTGGAGTG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CATGAGGCGAG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AGAGTTAGCCTGGT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250D10.C22.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TGCCCTCCACTGGA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GGGACCCACTATGGA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CTCTCCGTGTCAA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AGGAAACTCCAGCA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268H5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TGCTGCGTGCCAT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GACAGGTAGGCACT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CCGAGGAGCGC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ATCTCTAGTCCTCTT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268H5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AGAATTCACAGA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CAAGTTGCAGGTTTTA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CGCTCTCGCTTCTA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GCACTGTGGTTACA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29F11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GCGGAGATG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CAGTTTGTGAGC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CTGGCGGACG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CTGCGTGGAAATCAT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445C9.C22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AGGGACCACCAAGG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CTTAGGGGCAAGT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TGGTGAAGCTGAAT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AACTCCTTTGCCA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57G9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GCCCATGGCGCCGC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AGGAGGAGGGTTT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ACGGCCCATGGC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AAGCAGGAGGAATC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747E2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CAACTGAAATATGC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ATGAGTTCTTGTT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CTTACTAAGCTAGCGAA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AAGTTGTGTTTATTTTTCA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963H5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GACACAGCCTAGCA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GACTCCAATGCA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CTGAAGGAGAGAGT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ACTCACAGGGCAGA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K984G1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TGCAGCATG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CACCCTCAGCCTC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GGACAGGCTG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GGGACCCTGAGGAC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CACAGAGGGAAGC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TATGGACAAGACCC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CAGTGTCTGGAGGG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CGGAGATGGGTTCCT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ZR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AGCCAT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TGGTCATGAA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GCTAACTCCTGC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CCCTGACAGACTAG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2orf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GGCTTTGCTTTCA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CTTCTATTGCCAA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ACAGAGTCCTTGCT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TTGCGAGCTTGTGT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2orf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TTTCCATTCTGCC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GTGGCCCTCTTTAGA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TGAGGCCCAAGGAA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GAGGTCCAGGTTGA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2orf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GAGGGATGAGGA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CTGTCCCTGTCTT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TCTCGGCTCTAGGC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GACATTGCAGGGAG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2orf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CAAAGGTTTCCCT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AAATAAAGGCGGCGT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CCTGAGGCTAGCTT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GCCTTGCTCCCAGTG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I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CTAACCTGGACGA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GGTGTGGACGAAGT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CTGATCCTGAATTG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ACCCAGACTCCGCTC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G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AGTCGGTTGGGTGT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GAAGGTCTCCC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CTCACACACACTCTC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ACATTTCCTGTTGT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42E1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GTTAGCTCGAGG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TCCTGGCTTTTGGT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CTGGCGGGACCGT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ATGAGCCTCCTGTA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5E3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CTCCGACAAGGACAG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CATTGCAGCCACCT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TACAGCTATGTGGGA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GAGCTGGTTCTTTG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X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AGCAAGATGGAGCT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TGGGAGCAAGAGTAT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TTATGGGCTGTGGGT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CCGAGCCATTTGAGA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X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AGCCCCAGCA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TGGGAGAGTAGTGG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CGCAGGTTCAA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TAATGGTGGTGTCCC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5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ATGTTCGTGTCCGA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GTTACATAAATAAGAAGG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CTCTTGGTACCT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TTCTACATCTCAAATCAT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81G9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TGCACTTCTGGGCT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ACACCTCTACTGTGTCAA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TCTGCAGTGGGGATC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CTTTCCTTATTGTTAGCA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CR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TCTGAGCCCTTTCC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AATGTCACTGTGG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GCCCTCAGTTTCTGG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GCCAGAGACAGGAG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SR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TGGCGCCGCCGCCGCCGCCCG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TGGGAGAACCAAGA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GGGCCATGGCGCCGCC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TTGTCACCAGGTCT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K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TTTAGCGCCACT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GGAGTTCACAACA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GAGGGTGGAGTTTG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AACCACGGAGTTCA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K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GACCCGAGTATGAC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TGCTCGTTGTTCC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GACCCGAGTATGACC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TGCTCGTTGTTCCT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GCTCTGTGATTGG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AGTGGCAGGAGAAG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AGCCGTTGTTTCCC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TTCCGTCTGTTAAGG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TCL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GCGCAGATCC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CAATCAGCTGGGT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TCCCGCACCA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GGCTAAAGCTGGTC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121E8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TCCATGTGGCTTCA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GTGTGGTCCTGTC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TGTTGTGCACCTTG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CAATGGCCCAAAGAT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5H6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GGCCGCAGC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CCACCACTGAGGT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CTCGCGGTGGAC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GACAGCAACACAAT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5H6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GTAGACGGGTCAG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CCAAACTCTTTCC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GTTGGAGAGAGGTG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GAAATGAATCTGCC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GTGCTTTGAAGATG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CTGGGTGAGAG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CGGGAGAGAAATAA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TCTGGCACCTTCAGT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T1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TATGAAGACGACCCT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TCCCTTCCTGCTCCA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GTTAGCGTTCATGC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CTGTGGTCTGAGCT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K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CGAGAGGAAAGTG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ACAACAAAGCAGC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CACTGGAGGCAC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GCAGTGTGACTTGC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BA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TGTTCCCTGGGCCTA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CAGAAGGAGAGAA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TCTGACATGTTCCC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GGGTTCACACAGGTT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BB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AAGTAGCAAGTCCC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AAGGTAGCAGAGT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GGACTCTAGTCACC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GAAGTCACATCCCA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BB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TCCACCATGGCC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TCTGGAGGGTTC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CTGGTCATTCCTGC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AGTCACACTTTATTCACTC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BB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AGCAACAGCCAGAGG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GGTCCTTGAAGTC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CTCCTCTGTTCTTC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GGCTTTATTGAGCA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2R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AGGACCCTGTCATG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CCTTGACAGGAGGCT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AGCCTGTGAAATGG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GGCTATCTCCTTTC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GAGTGAGCCATG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GTGGTTTATTTTTGCCT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GCGAATCCTCCGGCAT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GCTCCTGTAGCC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D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CCATTTGGTAGTG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GACTAGGTACCCCA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GAGCCCATTTGGT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GAGCCTCTGGCTAGG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TTCCGTTCCTCTG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TCACAGATGCCCTGG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AGGAGCTGTTTCCG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GAAGAAGCAGCCAG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1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TCCCAGATCTCTA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AATCACGATGGTT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TCACCAGACCGG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CATGCAAGAAGTTG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CR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GATGAACGGAGGAT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TGTACACACGCGAG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GCAGCCGAGAGT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AGGCCATCACTTCT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CR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GCTAGCGGGCG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CAGCAAGTCCCAGA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GGATGACGTGAGC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TGGAGTAAGGTGTG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CCATGGGGG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GTGACCGTG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GAGCGAGCGC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AGGCCAGGC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014D13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TCTCAGATGGCCA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GGCTGATGGCTGA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CCTCTTCCTTCTGG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CGACAAATCTGGCT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014D13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TCATGGCTG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TGGCTTCTCGTGCTG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CAGAGCCGGA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ACAGGACAGGAAGA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02D24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CTGAAATGAGGCA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GTGAATGACGGGAACAA</w:t>
            </w:r>
          </w:p>
        </w:tc>
        <w:tc>
          <w:tcPr>
            <w:tcW w:w="306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TCCTGATCCTGCGTGT</w:t>
            </w:r>
          </w:p>
        </w:tc>
        <w:tc>
          <w:tcPr>
            <w:tcW w:w="32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TAAGGTAGCCACTCTTTATAC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033E15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TCAGCGTGTGGCTG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AGACGCTACCAAGT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TGCACCCCACAC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TCTCCTCGGGGAACA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039K5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CCTCCTGCTCAG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GGATCTGCTGCTGT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CCTACCACTGCTCCC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CTGCTTTACTTTGAA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039K5.C22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CGGCTGTAAAGCAG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TAGGCTGCTGAGTA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ATCGCGCAGTATTT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GAACAGGCCACAGG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042K10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AGCTGCAGAAGACT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CCTAGAGCATCCCT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GAGCCTTCCAGCTC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CTGAGCACAGACAT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042K10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TGTTGCCCCAGGTA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GTGCTGCTGCTGTTC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TAGTCTGCGGAGAA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GAGGCAACTATGTG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057D18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CTCTTTCTCTTCCCG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CAGAAGACACCCAT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TCGTTACCCTCTT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ACAGCTGCTATGCT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104E15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GCCAGGTCGGAAGT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AACTTGGAAGCCCA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GTCCTAAGAAAGATG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GTTCACATTTATTGTAACT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104E15.C22.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CTCCAAGGGAAAG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TGACCAGGGTGAT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ACTTTGCCTCCATCC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AGAGCACAGTGATT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119A7.C2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CCAGATTGCAGTGA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AGCTTAGGAAGGGA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AATGAGCTCTGAGG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TGGTCTTTGGCAAT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163J1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AGTTGGGCGAC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AGCTGAGGCTCTT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AGCTGGCGAAGT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TGAGGTGGGAAACC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170K4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ACAGCTCCCGG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GGGTGCTTCTTCC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GGCGCGGACTAC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GAGTAAGTCACAGC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170K4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AAACAGAGGCTCCT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CATCAGGGACGAGA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CCTGGTCATGGCTC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AGGCAGCAGTGGAGG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198O21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CAGGATTGGAGGTTG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GGAGGTAAAGGCCA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TCCTCAGCAGAAAGG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GCTGTGCTGAATC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27B20.C2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GAGCGCAAAGTG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TCTTCCTCCCTCC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AGGGGGCTCGTG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CCCTGTGAATTTGG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30H16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TGGGTCTAGTT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CTTTGGAAGCCTGG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CCTTTAAGGCTC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CACAGGTGTCCGCGT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30H16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GGATGGCGAA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TATATGGAGACCCCG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TGGCCGCTGG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CTGAGTGCCACTGT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49A16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TTCAAAGCGGAG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CTTCAGAGAGGGT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GAGAAGCCGGACTAC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ACAACCAAGGAGAA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49A16.C22.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CACAGCAGAAGAT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TTCCTGGGGTGAATT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GAGAGAATCGAAGG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TTATTCTGGGTTCC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51B14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CATGGGCCAAG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ACTTTGGTGGAAGG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CCAGCAACAAGTTA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TCAGTGTCTGAGGG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72B20.C2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ATTGCTTTCATCC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AAGTCTTGGGGAAG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GAGGAAGTTTGGTC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TAATAAACCTGACAAGGA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86O1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GGGGCGGAGC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ATCACCATTTCTTCAG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TCTTCCCGAGG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TGCTTAGTGGACAG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186O1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GCCAGACAAGAGG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TTCCTGACTCAAA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AGGTGGTCGAAG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GCTCTGTGGCTGCT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215F16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AGTACGCCACTCTC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CTACCTGCCTTCA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AGCTCTTCTGCTGTG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GCATGTTCAGGGTA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222E13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CGATGAGTGAGAAC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AGTGAGGCCTGTC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GAGAGCGATGAGTGAG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CTCTGTCTCCCCCT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222E13.C2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GCTTTCGGCTTG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CAGAGCCACCCTC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TTCGTCGCTCCCTA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GGGCAGAACACAACA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345P10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AGGCGGAGAATC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AGCCTTGAAACAGG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TCATTCTCCAGTCA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ATTCATGAAACCCC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347H13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CCCACCAGGCT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GCTTGCACAGTAG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CGAGCCAGAGAGAG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GAGAGGCAGTGGAC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347H13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GGTACGGGAAGG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TTGTCTACATGC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GTAGTCGTTGCCG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CGCTTAGGAAACAG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347H13.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GCCTAGCAACAGA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TCCTTAGCATCGGC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GCGGGTAAAGCAC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AGCAGGGCCTAGA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353E16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TCAAGCACCCAGCT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ATGGGTCATGCTTCT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TGGGTTGAGTCCTG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TGGGTCAGTCCCT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355C18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GTGACACGTGGCTG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TAGCTCAGGGCGAT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GCTGGAAGTCCCTC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CCTGCTGTTACGACA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366L4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CAGCCTCCTCG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AATCACAGGTGGAG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TTGGCAGTAGCTGT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CTTGAGACAAACGT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366L4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GACCACGGCTAGAT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CAATTAAAGGGGAATC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TTCCCCACGAGTG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TAAACTATCCACAATTAAAGG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370M22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GCGCCATGGCCGAG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CTGATGTGCAAACTG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GGTGCGGCTGTGGG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CTGAGATGCTTCG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37E16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TTGAGAGGCAGGAG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GTGTGCGTATGTGT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CCAGCTCAGGAGCCC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GAAGAAGGTGCAAG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37E16.C22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CATGGCGCGCTGCGA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GGCCCTCAAACC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CGGCTGCATGGCGC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AAAGAGTGCCCA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37E16.C22.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GCCTCACTGC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GTCCCAGCAGAAA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ACGCTACACCCGGA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TTGTCACTGGAGAG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388M5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TGACCCTTCCTCG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CAGGAATCAAGGGA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CCAGAGCCCACA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CTCCCTGATGAGAC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402G11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GTGCAGGAAGC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CCTTTATTTGGGTG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CAGGTGCAGGAA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GAAGGCACAGTGAG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402G11.C22.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CAATTCGGCCAGT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CTGGATGTCTCTGC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TTCTTCAGCGGCA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CAGAGACGGGTCAG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402G11.C22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CACTCCCTGTCTTC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TTATTGTGCACGT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GTCATTCAGCCTCT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AGAACACCTTTATTGT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402G11.C22.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CAGGCACCACT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TCTGCGGTGTAAAT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CTGCCTAGGTTCTG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TCATTTCTGCGGTGT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402G11.C22.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GCCATGCTGAGCCT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TGCCAAAGTCAGGG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GCCTAGGCCGGGCG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TCACTCGAGGGTTT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402G11.C22.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TGTTTGAGCACAAGT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ACGACACAGGCA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TGGCTGTGAGGACAA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CGGACAGAGGTT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408N23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CCCAGCACACCCACT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CCAACTGTCACCAC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CACCACCACCAGCAG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TCTACCAGCTTCCC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430N8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AATTCTTGTTTGGTG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CCATGAATGAAGT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GAGGCTGTCCAGTA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GTGTAAGTCAAACC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439F8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CATGTTAGGGTGAAG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CCACAGGTCCAGGAG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CCCAGGAGCTGATTG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GTGTGTCTTCTCCAC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466N1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AAGTAGGTCCGTTG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CACCAGACAAGTG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GTAGTCATTGGTTC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TGCTGGAAACTGTGG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494G10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TCACTTTAGGGA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AGCTGGAGATGGTG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CGGCCTGTCTTTA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GCTTTGCTGGTGTC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508I15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TCCCAGTGACAAAG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GTCACAGAGGACTG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ACGGAAACAAGGT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GCAGACCCACTGTA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508I15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CCACATCCCACCTC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TCACCCACTCCCAG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TTCAGCAGGACAGA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GAAGTCAGAGCGCCG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508I15.C22.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CATGGCTGCCGCCG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GAGACAATGTGGGG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TCCCCTACAGTCAT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TGTGGAGGGCACAGT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526I14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TGGAGGCC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CCCCAAGCA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TGCTGGC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GCCGGT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526I14.C2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ATGGGCG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TTCCCTGAAG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GCCCGCAC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TCGGTCTCCAT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549K18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TACGACGCAGAG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AGCAATGCGGAGGT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CCGACCCAGATCCTA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TAATAGGGCCACGA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569D19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ACAGACTCTGGGA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GTCTGGTGCCTAAG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GGCTCAGCAGGA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AGGCAGACGAATG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579N16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CTGAGGACACACT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GGTCTTTATTGACG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GTGGATGGTCATT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CACAACATCCTTCC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579N16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TTATGGGTCAGCC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CCTTCATGACCTCTG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ACCTGTGGTCTGGA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GAACTGCTGAGTTC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63G5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TGCTGCGCCTGGGG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GATGTTGGTTTGT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GCGCCATGCTGCGCC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TCCGTTATTGTCGG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671O14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CTCAGTAGGCCTTTG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AATGCACAGGAAA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CTCGAACCCTGCTA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CCAACGATGGAGACA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694E4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CCATAATCTGCATCTG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CCCTCCTTCACCAG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CGTAGGCTCAGGTAG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GGATGGCAGAGACT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742C19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CTAAGGAAGCTGT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GGGAAAGTCATCTT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TGCCTCAGACAAGCA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ACTGTGGAGCTTAG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756G23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GGCGAAACTGAGG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GGGCAGAATTTACA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ATGGCTTCCTGCAC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AGCTTTGGGAACTC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796I17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GGGAACCATGGGG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GGGGTTTCCCACA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TGCCCTCAGCAG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ATTGACGGGGTTTC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821D11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GCAAGCGAGGA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ACAATTATGCCCTT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GAGTGCCGCCTC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CAGCTGTCATCCATT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821D11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TGGACCTTCGAGCC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CCACACCTCCACC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TCAGTTGCTTTGCTG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CAGGGTCATATTTC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858B16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GGAGTTAAGAAGCAG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CTGTTCCTGGAGG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CGATTCTCATTGCT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AATTCATTTAATTGCAAAG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889J22B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CCTGAGGACAC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GAAGGTGCAGGTA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CGACTGTAGCGT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CAAGGGTCTAGGAAG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90G24.C22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TGTGCCTCTTGGAC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AACACTAAAGCCG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AGGAGCTCCGACTA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ATTTGAGCTGGGC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930L11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CAAGAAGGAGGTGA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ACTCCACGCTTGTG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TCGTTTCTTGTCCC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TCTGCCCAGAAGTA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J979N1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ACCATTTATCGGG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CCTGACCCTTCTA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CCGTAATTAAATAG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TCAACCAGGAGAG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C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CTGTGGGTACGA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TTGCATCAATTCAC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CGAGTTAGAATCCT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TGAAATTGGAGACTGCT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L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AATCTCCTGGGTGT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TCAGGAAACTGGTA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GTTTCGCTCCTTGA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AGTTCACACACTGG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G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AAGGGAGACAGTG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GGTGCTTGATCAT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TCTCTCGCGGTAATTC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CTGATCCAGTGACTG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GF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CGTGTCAGGCA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AGCTTTATTGCTG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CCGGAGAGACAC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GCAAAGGAGCTTTA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S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AGTGCTGCTGCTAA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TAGTCTCGGTGGA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TACGGCTCGTGAGT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ACTAAGCATCAAAG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0068.C2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GACATGGCGG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ACAGCAACTTGAAA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TCGCCCAGAC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CTATGCTACCATGC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2073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TCACCTGCAAGACG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GGACCCTACCCAGCC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GCATAACAAGGGCA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TGTTTGGAAGCCCTT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2378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AGCTGAGGTTGGACT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ACCCGCTTTCCTTA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TTCATGAGCCGAGGA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CCTCATCTCTAACC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2472.C22.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CTGTGCTCCTG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GCCTGCCCAAGTCT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CCAGCGTCTCTAA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GTTGAGCATCTTCT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2472.C22.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AACTCCCGCCTCTT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GCTTTATTATGGCA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CAAGAGAATCGGCT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GTCTAGAATCCGCT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4471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ATAGCGATG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TCCTCTGCTGGGTG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CTGGGATAGCGAT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CAATTAAACAGCAAA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4832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CAGTGGAGCCAGTA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CTGTCCAGCTCAAA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CCTGACCTGTCCTTC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CACTTCCACTCAGC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4832.C22.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TGCAGAAATCCGAA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ACAGGTAGAGGTGG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TACTTCCTCCTGCG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GTGACGTGGGACAA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4882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GTCTGATCTGCTGG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TCGTCGTCATCCT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CACCTCGTGTAT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TCTGCCTTCTCTCT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4997.C22.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CTGTCCAAGGTCAC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TCACAACAGCCAAAC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ATCTCTGACAAGGC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ATAGACAGGGACGT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4997.C22.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GCTCGCCGGG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AGCTAATCATCGGA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TGTTGGGCCAGC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CACAGGATTGCAGAG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4997.C22.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CACCTGCACAGAGG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AGCCTGACCAAGA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TAGGCTCGTCTGAGA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TACAGTGGGTGGGCT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5003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GCACTCGCAGG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AGCGTGGTAGCAT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AAACCAGCTCCC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ACACATACTTCGCT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5004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GGAACAGCTAAAGG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CTCACTGATAGCAG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GATGACTTCTCTGC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TCCCAGACACTGGA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5005.C22.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TTTGTCTGACTGGA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ACCCAGAACAGCAG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CAAGCCCAAGATCAC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CTTCCTGAACACCA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5005.C22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TGATTGACTGGGC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ATTAGCCAGGAAGC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GAGGTCTTACCCAA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TCTCGAGTTCCAAA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5006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ACTGGAACTCAGG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GAGGTGGCACC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GGTCTCACTGTGTCA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TCGGTTAGGCCCTCT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5006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GTCTGAAACGGGAC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CTGTTCTCCATTCC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TAACGTGGGCACTA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CTGGAAGTGCTGGG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5500.C2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TGGAGGGCG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CTACAGGGTGGG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CCGGCCGCTC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TTTAAGCGGAACCC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5500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ACAGTTGTAAGGGA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GGGAGCCTAGTCC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CAGGCCACAGTTGTA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CTGAGGAAGGCCAA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5529.C22.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GCACCTGCTCTGAG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TGGCTTCCTATTGT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ACGAATCCCAGCAA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TGGAGGAGAGTGAG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5529.C22.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AGATGCCGTTCC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AGTACACGCAGAT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TCCAAGATGCCG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CTGAAGTACACGCAG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6547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TGAGCACTTCCCTT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CTGCCTACCTCTGA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AGAGTGGCTGGCGA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TGTCTTCCTGGT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6547.C2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TGTGTCAGCAGAG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AGATGGGTAACACG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TGCTTGAAGACCTC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ACTCTGCTGCTCCT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6547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GGACTTGTGCATGT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ACTGCTGGTCTCC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GTGGCCAGCTTGAC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ACATGTGTGCTGTG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6547.C22.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TCCCGTCTACAAT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GGCAGATGAGTGG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CCTCTTCTTCGTGT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CAGACCAGCCCAG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6547.C22.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GAGGAAAGGAGAGG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CCAAGCAGGAGTGG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CGTATCAACAGGAG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TAACACCTTCTCCA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6946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GACGGCCGGATGG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CAGCAGGGAAAAAGA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ACGTGCGCACGGCG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ATGCCACACTCATGG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6946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ACAATGCG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ACTCTCAACCCAA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GGGAACAGCTG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GGGTCAATTTCAAG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7050.C22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TGGAGTTCTTCCCTG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GTTCGCTGAAGTGG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TTGAAGTGCGCCACTG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GGCAAGTTGAAGAT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7663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ACTTTCAGTCCCC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AAACATGATGGGGTG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AAACGACTTTCAGTC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ACGTCGTCCGATAT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7663.C2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GCTAGCGGGCG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TCTGCCTGGTCCTG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GTCGTGAAGCTG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TGGAGTAAGGTGTG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8079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AGTCGTGCTGTCCT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AGATCCAGGAACGGA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TTGAGAGATTCCATC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GAAAGCATCCATTC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8101.C2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GACCCGGACTCGT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GGATGTGTCGCTCT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CGTCTGAGGACCT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TCGCTCTGCTTCTG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08101.C22.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TAGAATGGGCACAC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ATCGTAACCAGGAG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TGGAACAAGGAGCAA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CGAGGTGAGTCTTT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C016026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GTGAGGCAG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TAAAAGGGACTGGG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CTGAGAGTGAGGCA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TCACCCAGAGTCCC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344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ACTCACCCTACCTGC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GGCAAGTGACTAAA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ATGTGCTCAACCCTG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CAAGAAGGAGGACAC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346.C22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GGAGAGGCATGGA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TGCTGGGACCAAGA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GAAGACAGCAGGTC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GGTCCTGGATGGTA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347.C2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CCAGCTCTCCCTG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TGTCTACGGTCTGG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TCCCACGAGAAGGC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GCAGTTGGTGATGA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348.C2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CTGCTCCACGCTTT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TGTTGTGTGCCTC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GGACTAGCTGCAGG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GCCTGTTGTGTG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348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CCGTCTCTAAGG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CTGCACCGACCTCT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CCGCCGTCTCTA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CATTTGTGTCTTGG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350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TGCTTGAGAAGGT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CTTCCAGACCCAGA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AAAGAGCGCGTTGC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GCCTCAGATTCCCA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350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ACAGCAAGACC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AGCAGAGGACAGGA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GCTTGCTAATGGC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TCACCATTGATTGCT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351.C2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TGTCCTTGCCG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TGGAGAGAAGGGAC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GCCTTCACTGCCA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GTATGCTGCACCTGAG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351.C22.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ATGGCCCTGGAG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GATTGCTAAGCCAG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CATGTGTCTCAACA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AAGGTGGCTCAGAT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352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CTTTGCCAGTGAT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TGGGTACAGGGAGG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AGAGTTGTGGACTG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GTGTGGGCAGATTTA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354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CATCACGAAGAGG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CTAATGGCGTCGGT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CCAAACCAGGAGA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TGGAAGCTTTACAG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355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TCTGGGAGCGAGAG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TGCCACACTTGCTA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GCGTGTCCTCACT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TGGACAATGTTATTG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356.C22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CTGTAGCCCGCT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GACAACACACGGCA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GGAACTCGACACGC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CCGTCAAGCAACTT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356.C22.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GAGGACCCTCCTT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CATCGCCCACTATC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CATGCATCACCAGT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CACCTATGAGTCCA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546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CTGCTGGCAGGAATT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AGGCAGATGATGA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CTCCTCGGGTGGTA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CCCTGTACTGAAATCA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553.C2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GAGCTGAGTGAGGA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GAGGTCAGAGGGC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CCAGCTGTGTGGACA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TCCGAGGGACACCTT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553.C22.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TGTCCCGCC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ATCCTGGCTCCCCTT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CCGGCCCACT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ACCCAGGGAAGTCAA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553.C22.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AGAGAGAGGTGGG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GTGACTCCTGCTCT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ATAAGCAAGTGGAG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TGGCTCCCTTGAGA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557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GGTGACTGTGTTCG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ACCTCGCTTCTCCT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CTAGACCTGTTCGC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TTAAAGCTCTGGGTG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557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GTGTTTAGTAGGGG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GAGGAGTGCACCAG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GAGTACTTGAAGCCC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ACCTTGGTCTACACTC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557.C22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GTAGTTCATGCGG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ATCCACTGATTGTCG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TTTCACAGAGGAGCTAA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CAGTGCAAACAGAG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AP000557.C22.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AGTGGGAGGCA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GAGGGTCTGAACGC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TGGCTGACCGT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CTCCGTATACCTGC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D86995.C22.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CCCTCTTGCCC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GCTTCTGAGGGAGA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GAGACAGCTGAG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AGCTGCCTTCCACCA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U51561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TGGAACCTCCCACT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AAGCCGGTAAACC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CTGAAGCCCACCACA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GGAAGCTCATAGAC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U62317.C22.1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TATGGGCTCGG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CGGACTCGCAGACTT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CTACCACAACAGGT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TGCGGACTCGC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U62317.C22.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AAGCTCCGAGACCA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CAGAAACAAGAGC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TGAGGACAGACACG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AACAGTCTGGGTGT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U62317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CCCCTCGGAAGG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GGCTCCTCAGTACA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CTAGTGGCGGGCTG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TGGCAACACTGCT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:U62317.C22.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CGCGTAGCGGACA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GTGGGAGTCCTGGG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CTAGCGGGCCGCGT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CTCAGACCCCCACA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3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CTCGCTTGTATCTC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CAGGTTCATCTTGC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TATCGAGTCCGCAT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CCACACACACAAAG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WSR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GTTGAGAGAACGAG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TCCGCACACTACCAT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AGAGGGAAAGCGAG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TTGGTTCTCCACAAT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LN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GGATAATTGAAC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GCAGCAATGATT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GGGAGGACCAGG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TGAGCAACTGGGCTC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GCTCCGGTAGTC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CTCGAGATCAGCA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TCCAGAGACCGAGTG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TTCCCAAGGCCAAC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1A6.C22.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GCTACCCGCC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CGGCACATTACAGG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GGCTGCGTCT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GGACATCCTTCTGA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22P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AGTGAGCAGTAGCC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CTGGCTGAGGACAA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CCAAGTTGGTCGCT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GCTACACCATCACC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R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TGGCTGATGCC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GTTTATTCCGGTC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GATGGGGAGATGG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GGCAGGGTTTAT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R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GGATGAGCCAGT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TGTGTTGTTGGTT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CGAATTCCAGGGA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AGCAAGAGCTGGAC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TAGGAGCGATGT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CTGGGACTTTGGT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AGGTAGGAGCGA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ATTCTCACAGCCCT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TTGGCCTCTCTATG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AAGGGTGTCCTT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CTTAGCCTGCAGTA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TACTGGGTTTGGCT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ACCAAATCCTCCTG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CAGTGGCCTCATTT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CTGATCAGAGAGTC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GAGCCTGGCACA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LA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TCGATCCATCTTCG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CAGAGTAGTTGGT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AAGCCCATCTCTGTC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CCTCTCATCTGC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Z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CTGCCTGGTCTCAG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GTTTCACCATAGG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AGGACAGGGAATGAC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TGGGCCTCTCTAGCA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B1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CGCGTAGCCTCAGGT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TGAGGCACTCCACA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TGTAATCGGTCTCT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CCCTCAGCTGGCAACA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1B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CGCTGCAGAGTA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TCCTGTCGAGTTT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CTGGGCTATTTCT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GGTGGGCAGGAGTT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TGGGACTGAAGAGG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TGTGGTGCCCTGAC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CAGAAGTGGAAGCCA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AGGTCTCATCCTGCT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P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TCGGTGTCAAAGCC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TTCTTGTGGGCAG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AGACAGCACAAAGT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CCAATTGCCAATAA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T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GTCGGTCCCCAC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GGTGCTCTGGGACT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CCTCTGGTTTCCG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TGAGCCCAGGTTTA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T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TCCTTGCCG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GGAGAGAAGGGAC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GCCTTCACTGCCA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ATGCTGCACCTGAG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BP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ATGGACTCGCCGG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GGTGGCGGTCAT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GCAGTCGCTCCGCGA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GGCTACCTTCGTCA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SE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GACGTGAACATG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GTAAGCCACTGCGA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TTCTGACAGCTCTCTC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CCCAAGTTCTAGGG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F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TGGCCCGGTAGT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GGTGAGCATCAAGA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CAAGCGACAGACC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GCTGTCCTTGCACAA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R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ACAATGAAGCTCCTG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CTGCCAGTGTCTC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GAACAATGAAGC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CATCTCCTGCCAGT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2L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ATTCTCAAAGGCC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TAAACCTTTGCCAT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CTGGTCCTGTAGAC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GGAGGTCCAACTGA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OX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AGCATAAATGTGAC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GGAAGCCAGCCAAGA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GATCTACCCTCACA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GCTCCTTCCTCCTTT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TCGTTCGCTGCG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CAAAGCTGGGATC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CGACTCGAACTCC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GATAACCAGACCGC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R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CACCCTGTGGATGT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CTCAACAGGGTCCT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CTCAGCCAGGGCT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TAACGAGGGAGTTG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J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TCTCGTCGGAC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TGGAGTCAGGAGG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GCGCCTTGGGATG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AGGTTCTGAGAGCA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MB3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TGCTTCCACTGAC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TCCCTTCTTGGCAA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TCCTTGGACCCACA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ACACGGAATAAAGG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ELR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TAGAAGTTTGCTG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TGTGCTTGTTAAGG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ACCTAGAGACCG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GTCTTCTGGGTGGG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G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TTAGGGATTGCCAC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AACCTCTGGGAATG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GCCAAGAACCTACA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CATCTAGGTGGGCT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TAAAAGGGTGGGAGC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GCCTTTATTGG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TTGCAATTGGCTGA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TTCAGAGGGAGCAG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GAGACACAAGGTAG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TTTATTCTTTTA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CTGCCTGTTTGTGC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GCTGGAAGTCTTTTAT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GAAGTGCAGCCCAT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TCTGGACCCAACT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GGTTTCCTCCAAG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CACAATCTCCCAGAG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K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CCTCCTCCCCAT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GCTAGGGAGGTGA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TTGTAGGGAACTGAG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TGCTGGCTGTAGAA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ZTR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ATGTGGTTTCTCC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TCAGTAGGCAGGG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AGGCTTGTCGGGAAG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ACCTGTGTCTTCAG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GGCACCTTCTGCAA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AGAGAAATGGGAC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GCTCGCCTTACAA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TGTGTGCACCAAG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CAAGAGCTGAGC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GGCTCAAAGGAGTCA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CGGCTCTTCAGCTC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ATACTGCCGCAGGTCA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GTCGGGCCCTC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ACCTCACTGCTCAA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ATGTCGGGCCC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AGAAGTCTGTGACC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CTCTGCGGGG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GTGAAGGTGGTCC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GCACCTGGGACA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AGGTGGCAACGAGA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8IP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GAGGCTGACCTGAG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TGGCCTCTTGAGAC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CAGCGCTATGCTCA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CGTAAGGTCCCATG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CCAGTGAGCCCATAC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AAGCCAACTTCAAC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ATTGAGCGATCTTT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AAGTTCGGTTGGG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TGTGAAGTGCGGA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TCCATGAGTCCAGT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GCGTGGAGGTTCTT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TCCCAGCAACATTG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NG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CTGTCTGGTTGGGA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TTGCCACTCAGAT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CCTCTTCCCTCCTTG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CAGCCTCCTGAGGGA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AT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GTCTCTCTCTCTCC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CTGTCACAAACCCTA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ATGGGATGAAGA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TGGCAGTCATAAGG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TGGTCCTTCTGCC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CCTGCGGCTCTT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GGTGTCCGAGAAGT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GAACACAGCGTGC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L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CCGTTCCGGATGT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TTCAAATTCCAGCC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TTTGGGTCTTCAGG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CTTGGGATTTACAGT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AACTGGTGAGCC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CAGCTGCTCTCCT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AGCGGAAGAATGTG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CCTGTCTCAGCCCT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CCGGGGCGGATGGC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CCCCTGAGGAGAC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GCCCCGGGGCGGA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GTACCCCACCCC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GGAGCTAATACCC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GAAGGGCCTGGTA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CAAGATGTGAGAG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CAATAGTGGCCCTT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S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CCGAGTGTCG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AACAAGTCAACGGA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TCCCTTCTGACATC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AGAAAGGAGGCG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E5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TGGGGACCTCACCT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CATGACTTCTCCC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ACGAGCCATGAAC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CACAAAGGACACAC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TTGTTGGACACTGAA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CTCCCATTCCAAA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ACTTCCTTGTGAAAC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ATCCCAAATCTGTCA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GCTCGAGAAAGTCC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CCATCCATCTCAGG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GCTAAGCAAGGCTG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GGAGGCATGTTCAC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8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CTGCGTGTGTCTGT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AAGGAGGCTGAAC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GGTTCCTGTGATCTG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CCCAGGAGTCAACA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G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ATACACGCAGACCA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AGGGTTTACGCTTG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TAGCTTCCAGAGCC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TGGCAAGAGGTCAG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F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GAGGAAGTGAGAGG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ACAGGAAGTCTGCC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GATTCCTGCAAACC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GGGTCCATTAGC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AGCCTCAGAGTCA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AAGGTCCCACTTG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AGAGAGGCTTCCC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TGAACAGATGGCCT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H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CATGATGAGCTT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TCCTTTCTCCCTG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CGCACCTGCT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TTACGTGTGGCATTC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TAAAGGGCTCAGAG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CAGGAGAAGTGGC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CCTGTGCAGCAA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CCCTATGGATGGCT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P2L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CGGCAAGAGACTACC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ATGAAGGATGGCA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GGACCAAGACAAAT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CTTCTGTCTGCTCT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PSNAP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TTCCTGCAACCT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TCAGCCTTCAGTT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CCGAGGTGGATCCTG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CAGAGCTGTAATCC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VC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CCATGACGGCC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CCTACTCTCAGGGG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GGTAGCCATGAC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CATGCCTGATTCTG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X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ACGCTGAAGTTC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CAAGTCCCCAAAG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CTCACGCTGAAG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AGGTGTGGGTACAG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AGGTTCGAAAACA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CGACTTTGCGTGT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GAGTCTCTGGGCTT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AGCAACTTGGCAAT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CTCTATGGGGA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TTTGTTGCAAGGGT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GTGACTGCGC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GGCCCAGGTCCATA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GGCACCCAGC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ATCCACAGAGCAC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ACGGGCACCC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GTTTGGGACATGAT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XL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CTCATGTGCCC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AGCCGACTTCTAT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CATGCTGACTCAT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TGCTAGGAACACTG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I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AAATGTCTGTCACATATGA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CCATCATCTCTTGC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CTGAACGGAGT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ACACCATGAAGCCA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CGCGGCCCATG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TGACAGTCAACAC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CTCCACACGCGCT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AACCAAAAGAGGCA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QA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GCGGGATAC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ACAGGTGTGGGATTT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TGTGACTGAGGC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CACACGAGACGCTCT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CGGCATGAATCG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GGACGAGGGAAACAA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AGTCGGCATGAA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TGGCGATGGAGTTC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S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GTCGGCTCCTCAACG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TCTCTGACCAGGCA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TGGAGCTCCCTGTAC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CACGGGTCCAACTGT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B5P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GGTAGAGCTGGAG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AGAGGCAGGTGCAG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GAAATGGCTGATGA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TTGAGGTGCCAGGA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4C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CCAGCATCCTTGGAG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TGGGACAGCTTTG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AACACGGTCCTGTC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ATCCATTGATTGTCG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S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GCGACGTCCG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ACGGGATAGGTTG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CTGAGAAGGAGCAGA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GACAACCGAGACCAA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TGAGAGGCGGT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CCCTACAGGGGAC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GGTGTAAGCACGC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GTTCCCCTCACTTGA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1.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CTGTGAGGAGGAAC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GCTGGTGTCTTTG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GGCAGTGGCTTAC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GAACCACAGACAAA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DREJ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CGGCGCCATGAGG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TGTGAAGGACATGA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CCCAGCTTCTCCT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TAGGGGATGTGCCT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TCGTGTCTCCGAT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TGGACTCAGAGGTGC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GGACTCCCAAGTC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GAAAGTGCTGGAAG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M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GGACCTGCAGC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ACACCAGGACCTC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TGCCGTTGCATCT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CCAGTGCCACTAGG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UTL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ATGAGCACA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GTCACTGGTCCT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GCCGCTTGTC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CGGAAACAGACACA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GGCGAGGGTGTC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CAGCTCAGTCGGTG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CGCAAGATAAGCTA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GGCAGGAAGATGAC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R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TCACCACAGTTCTG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TGTGGCTGATCTGA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GGCAAGACAAGCTC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GTTACCTACAGCTC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L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GTGCTCGCTAGTC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AGGCAGAGATGCAG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CCATGGTCTGAGTT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CGCAGTTCTTGTTC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AM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CTCTCAGACGTGCG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CATCCTGGCTTTAG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TGTGGTGAACTCTCTG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CTGAAACTGTGGCT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ABP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GGATCTGAGCCTAT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GCGAGGACAGAG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GTTCAGGTACCAGC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TCCAGAGACCAAGC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DH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TGTCTGGCATTTG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TCTGTGTGAGGAT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CTTTGAGAAGCCAG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CACATTCGAGGAGA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CD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GCACGGGTCATCT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AGTGCACGTAGGG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AGGAAGGAGCCTGT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AGTGCAGAGAGCGCC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AL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CGAGTTGC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AGAGGTGGAAGAC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CAGTGCAGGCTCC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TGTCATTAGAGGGC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CAGGTTCTCGTTGC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GAACATGGGCCTA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CAGGCAGGTTCTC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TTTGCAGTTCTGAG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L2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GCACTGACAATACC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TATCACGGGCCTAG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TCTCCAGCCCTCAC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TTCTTCCACCAGTC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CACCACCGACACT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AGAAACGCCACAGG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ACCAGCCTCCAC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ATCAACGAAGCTCT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GAAGGAGCTACGA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CTGAATGTTGAGTTCAGT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TGAGAGTGTCCGCC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TCATCTTCAATAGGG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GAP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TGCAACTTTGGCCT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GACAGGACACATGG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GCCGGCTGGACAT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AGCAGAAGACGTTA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Y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TTGTCCTCTGGGTA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TGCTCCAGCTCGTC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GTCCTTCCTTGAACC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GTCTTCTCCGGTTG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AGCTGTGGAGGTGT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AGCCAGGCCTCATGA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AGAGATCAATTACCCAC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GCACAATCTTTGGAAC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X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CCGTGTGTTTCC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GAGAGCATCCGTTC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GACGACAGACCGT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AGGACAACCCTGCT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PL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CAAAGCTGGGACAC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TTGGATGGTGGCAA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TCAGTTCAGAGCAC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TTGGAAATTGATCC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PL1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CCATCCCTCAAAC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TGCCTTCAGAGAC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CTGTAACTTGCGGTCT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CTGGAATCATGCTCT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PL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GGAGCTACATGCCA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TTCCTAAGTCTACCCA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CTTTGAAGTGTGGG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TGAGTTTGATGGTG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PL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CTTGTTCTCGGAGT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TTGGATGGTGGCAA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AATCTCTGAGGACG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TTTGGAAATTGATCC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PL3S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TCCACCTCCCAGTAG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TGAAGCAAACACGTG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CTGCAGACTCCCAG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TGCCTTCAGAGACC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ATGGCGTGATGTC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AATCTGTTCCTGGC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TAGCGGACCCGTAAG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AACTGCAAAATCTG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P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TCTGTCTGCCC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TTGTCCCAGTCACA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GGCTCTGCTCTCT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GGAGCTTTCCTCATC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DR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AGTGAGTGGTTTCT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CAGAGGTGAATGAA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CCTGGCAACTGAAT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GACTTAGCACATTTATTCACT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F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GTCCCTCGCC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AACGACCGGAAGCA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GGCTGGGAAGA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TTTACAGGCCCATTGC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TCGCCTTCCTC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TGAAACAGATTCCAAA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TTAGGGCTGTGTAG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TGCAATTTCACATAC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O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CATGCTGCTGCTG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TGGCTCAAGACAGG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CCTCTCGTGCTTG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ACGCAGCCCGTTTAA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F2L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GGGCGATGTGG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CCAAAGTCTCTGCC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CCCGAGGGGCTGGA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ACTTGAGGACCCCTA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4L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GAGTCTGTGCTCCA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TTCTTTGGGCTTC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CTGGGACTTTACTCC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CTCTTCCTCTGCCTAA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AGGAACGGAGACA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GGCTCTCTCGCTC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ATCTCCCTGGAGGA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GACACAAGGAAAGG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D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GCTGTGAGGGCCTC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CCTCTCTTCTTGGT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CCCACATCAAAGGTT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GCTTACAGCATGGG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Z6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GCAGCCACGA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GAGTTCACAAGTCC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TTCTCGCTCACC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CATCCAAACCCACA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3A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GCGAGCTCGTCGTA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AATATGCAGGCAA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AGCCTTCGTGTCTG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AAACTGAGTAAGAGC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CCCCGCAGC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GATTGTCCTGAGC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GAGGCAGGCTGG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CAGTCCCGTAGGAG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6A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AGGAGACTTGGG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GCAGCTTCACTGGCG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GTGCAGAGTCAGGT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CAGTTTCCTGTTGCT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GGACCCGAAG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CACACAGACCACA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GCGGAGTTCTGG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GGGTCATAGGCCAG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CTAACTCCACTGG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CTCCCTGTGCACCC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TGCGACTCTCACACC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AGTCCAACTGCCAC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TGTCCACACTGCTA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ACAACGCAGAGGAC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TGAACGTCGACTCGC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TCTCCCGAGATTGA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5A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TAAGGAGCTAGCGG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ACACCACAGGACGA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CTCAAAGTCCCAGG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TGGACTTCCCTTCT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5A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CATGGCCAGTACGGTTAG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CAGATAGAGTTCAGG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CTGCAGCCATGGCC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TATTCATTATTCTAATGGCTC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CTGGCTCGGTGC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TGGATGAAGGTCCT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AGCAGGTTCCAGTA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GGCCAAGCAATTATT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B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CCTCCTGATCCC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AAATGGAATGTGTG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CGCCTTCCGGCT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TACTAGCCCTGCCT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C1L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AGGCGTGGA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CTCTTTGGCTAGAA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ATAACGCGGGTGA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AGGCAAGATCAGAG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T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CCAGAAAGGAACCG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TGTCGCAACAGA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ATCCGTCTGTCGGG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GCTGCGTGTGTATG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2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TTTCCCAGACCGA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GAAGAACTTGGTG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CTCCTTCTGTTTC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AAACGCCCAAGATAT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D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ATTCTGGGTGTTA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ACCCACTCCAATGA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GAGGAGGAAGCGG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AAGCAAACTTCAAA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GGACTCTTTGCGAGG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TGTCAGCCTCTTC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TCCTAAGGACGAGC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GTCCAGCCTGTTCT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EBF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CATGGGCGG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GACAAGGCTCTTC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GTCGGGTGTCATG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CATCTAGTGACAGC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TR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AAAGACGGCACCTC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AGGCCCTAGGCACA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TGGGCAAATGGAGAA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CAAGGTCACACAGC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1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GTCTGTTCTGTCTTGC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TTCAGCAAGGGCTT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AGAGGGAGTAGGAATG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GACATCCATAAGGT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2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GCTCCTGGCACC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CATGCTAGGTGCTTG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GCCTCCGGTAGTGTAA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GCACCTGTGCCTTC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T4A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GCGGAGAGCG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TGTCTGGGTATTGTG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GCGAGCCG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CTCCGCTCAC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ACTCCCTGTACCT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AACCAAGGCTGAG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AGGTAAATAAAGGCA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TGTTCTCAGGCCCTC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GR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AGCCACGATGGA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GGAGAGAGGGGACAG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TGCAGCCACGA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GACCAAGCCACGGTGT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B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TGGCGGCGCAG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AGGAAAAGGCTGGA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CCTCCAAGATGGC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CTCAGGGTTCACAG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GCTCAGGGTCC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ACACGACAACTCC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GAGGAGGAAGGGA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AATTTCAAACATGAAC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2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AGGAGGGCTGTTG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GTGCTTGCTGTCCT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ACCAAGGAGATGCG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TCCAACGTCTTGGGTC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CCGATTCTTGCTCA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ATGCTTGGCTCT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AGCTGTGGTCAGGAGA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ACTTGGCCAGAAAGA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F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CCGGGGCACG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AGGTCTGAGGTG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CCGGCCCATC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TCTGATTCAACTGGG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P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TTGGAGAGGCGAGC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GGAGGATAGTTCC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TGCTCCTCCAGCTC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GGTGGAAATGAATGA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B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GAAAGGAGAGCGA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TGTGGTCTTGGGTG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ACCTCCTAAGAGCTGA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TTGGGTGCTTTGC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1L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CAGCGGCGGTA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TAAGGGTGTGAGAG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GCTGTCAGCTGATTC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CCACTTCTCAGCAA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3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TGGAGTGTGAAGGAC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AGTGCCATGAGGTGT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GCCTCAGGTTGGTC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AATAGTTTGAAGTGCCATG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ST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GAGATGTGAGCC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CATTTGCGGAGATC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CCCAGAGATGAGAGT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GATTAATAGCAAGC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CCTAGCTGC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CTGACCATCTCAC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ACCCTATCCCAGTG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GCTGAGAGGTGC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T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CACCGACTTCCTT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AGAGGGTGAGCCT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GAGGGAATCTGCAA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AAGTTTATTCCAGTGT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LL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TATGGCAGGGAAAGTAAAAT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GCTTAGGAAAGGAAAAA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GACGTCAGCGAGA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AGAAGTGCCTTC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ATCTGGAGCAGTC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TGAATGGCACAGCAT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GTCACAACGGCGG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GTAAGGCAGGAATCA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ACCCGGAAGTGACGT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GAACCAGGACTCA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GGGACGCTCTTCC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GGCCCTAGAAGGAG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L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AGCAGCACCAAA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TGCTCACACTTGC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GGAGCAGCACCA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GGGTAGGGAAGAAAG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FD1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TGGTGTCCATCATGT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CAGCCAACAGTCCTC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CTTCGTTGCATTGC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CAATCAGCCAACA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K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GATGCCTCCGC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CAGGGTGTGACAACC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CGCTCTGGCGGCTCCT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TTTTATTAAGGGTTTTCCTG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REB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TCTGCACCATGTC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CAGTCTCTCCAAGG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CTCTGCATGTCTGCA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CCTCTTCCATGACAG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REB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CTTGCCTGCCTCC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GTCAGGGGCAGAAA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GAGCATATAGCCTTG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CAAGGCTCAGAGA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BP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ATGGTGGTGGTGGC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ATTAGCTTGGCTCT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GAGCTATGGTGGTGG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AGGTGCTTCCTCGATT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H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AGCGGTGTGA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TGGCAAGGAAGAATC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CCTCCCTCGGCG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GTAGCTGTGCTGCC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7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GTGGACACGTCTGC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GAAGGAGTTGGAG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CAGTCTGATCCGGGC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ATTCCAGCTTCTTCCC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7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AGCATTGGGACTTGT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AACTAGAATTAATGGGA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CTGAGGCTGGGAAGT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AATACTTGCTTTAGATTTACTGA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8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CTCGCAACTTTAGGA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CTTCTGCCTTTCGGA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CACTGAATCATCTGG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CCTAGCCTCACTTCTG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7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TGGAGGATGGGATGA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GTGGGCTCCTCTTTCT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AGAGTTTGCAGGGTGCC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GTGGAATAAAGGCTCCA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7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CTGGAGGCTACACAG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TAGAGGAGGCACCCTG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TACTCGCTCTTCAGG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AACTTCCAGGCCCATC</w:t>
            </w:r>
          </w:p>
        </w:tc>
      </w:tr>
    </w:tbl>
    <w:p>
      <w:pPr>
        <w:pStyle w:val="Normal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both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27T16:13:00Z</dcterms:created>
  <dc:creator>dmb</dc:creator>
  <dc:description/>
  <dc:language>en-US</dc:language>
  <cp:lastModifiedBy>jec</cp:lastModifiedBy>
  <dcterms:modified xsi:type="dcterms:W3CDTF">2004-05-27T16:33:00Z</dcterms:modified>
  <cp:revision>6</cp:revision>
  <dc:subject/>
  <dc:title>Supplementary Table 4</dc:title>
</cp:coreProperties>
</file>